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62A7E" w14:textId="77777777" w:rsidR="009514AB" w:rsidRDefault="009514AB" w:rsidP="009514AB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lat Ujian  </w:t>
      </w:r>
      <w:r w:rsidRPr="007A583E">
        <w:rPr>
          <w:rFonts w:asciiTheme="majorBidi" w:hAnsiTheme="majorBidi" w:cstheme="majorBidi"/>
          <w:sz w:val="24"/>
          <w:szCs w:val="24"/>
        </w:rPr>
        <w:t>Yatt Suicide Attitude Scale (YSAS)</w:t>
      </w:r>
    </w:p>
    <w:p w14:paraId="0B78EF28" w14:textId="77777777" w:rsidR="009514AB" w:rsidRPr="00AA1938" w:rsidRDefault="009514AB" w:rsidP="009514AB">
      <w:pPr>
        <w:rPr>
          <w:rFonts w:ascii="Times New Roman" w:hAnsi="Times New Roman" w:cs="Times New Roman"/>
          <w:sz w:val="24"/>
          <w:szCs w:val="24"/>
        </w:rPr>
      </w:pPr>
      <w:r w:rsidRPr="00AA1938">
        <w:rPr>
          <w:rFonts w:ascii="Times New Roman" w:hAnsi="Times New Roman" w:cs="Times New Roman"/>
          <w:sz w:val="24"/>
          <w:szCs w:val="24"/>
        </w:rPr>
        <w:t xml:space="preserve">Pernyataan di bawah menerangkan tentang pemikiran atau percubaan untuk membunuh diri. Sila bulatkan pernyataan yang menggambarkan situasi anda. </w:t>
      </w:r>
    </w:p>
    <w:p w14:paraId="397B7AAB" w14:textId="77777777" w:rsidR="009514AB" w:rsidRPr="00AA1938" w:rsidRDefault="009514AB" w:rsidP="009514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535"/>
        <w:gridCol w:w="4320"/>
        <w:gridCol w:w="900"/>
        <w:gridCol w:w="900"/>
        <w:gridCol w:w="810"/>
        <w:gridCol w:w="810"/>
        <w:gridCol w:w="990"/>
      </w:tblGrid>
      <w:tr w:rsidR="009514AB" w:rsidRPr="00AA1938" w14:paraId="43E66344" w14:textId="77777777" w:rsidTr="00FA78E8">
        <w:tc>
          <w:tcPr>
            <w:tcW w:w="535" w:type="dxa"/>
          </w:tcPr>
          <w:p w14:paraId="511DC13F" w14:textId="77777777" w:rsidR="009514AB" w:rsidRPr="00D825CB" w:rsidRDefault="009514AB" w:rsidP="00FA78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5C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320" w:type="dxa"/>
          </w:tcPr>
          <w:p w14:paraId="7D8B6087" w14:textId="77777777" w:rsidR="009514AB" w:rsidRPr="00D825CB" w:rsidRDefault="009514AB" w:rsidP="00FA78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5CB">
              <w:rPr>
                <w:rFonts w:ascii="Times New Roman" w:hAnsi="Times New Roman" w:cs="Times New Roman"/>
                <w:b/>
                <w:sz w:val="24"/>
                <w:szCs w:val="24"/>
              </w:rPr>
              <w:t>Soalan</w:t>
            </w:r>
          </w:p>
        </w:tc>
        <w:tc>
          <w:tcPr>
            <w:tcW w:w="900" w:type="dxa"/>
          </w:tcPr>
          <w:p w14:paraId="670328A8" w14:textId="77777777" w:rsidR="009514AB" w:rsidRPr="00D825CB" w:rsidRDefault="009514AB" w:rsidP="00FA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5CB">
              <w:rPr>
                <w:rFonts w:ascii="Times New Roman" w:hAnsi="Times New Roman" w:cs="Times New Roman"/>
                <w:b/>
                <w:sz w:val="20"/>
                <w:szCs w:val="20"/>
              </w:rPr>
              <w:t>Tidak pernah</w:t>
            </w:r>
          </w:p>
        </w:tc>
        <w:tc>
          <w:tcPr>
            <w:tcW w:w="900" w:type="dxa"/>
          </w:tcPr>
          <w:p w14:paraId="7F3B9A8E" w14:textId="77777777" w:rsidR="009514AB" w:rsidRPr="00D825CB" w:rsidRDefault="009514AB" w:rsidP="00FA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5CB">
              <w:rPr>
                <w:rFonts w:ascii="Times New Roman" w:hAnsi="Times New Roman" w:cs="Times New Roman"/>
                <w:b/>
                <w:sz w:val="20"/>
                <w:szCs w:val="20"/>
              </w:rPr>
              <w:t>Kadang</w:t>
            </w:r>
          </w:p>
          <w:p w14:paraId="2CA53E83" w14:textId="77777777" w:rsidR="009514AB" w:rsidRPr="00D825CB" w:rsidRDefault="009514AB" w:rsidP="00FA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5CB">
              <w:rPr>
                <w:rFonts w:ascii="Times New Roman" w:hAnsi="Times New Roman" w:cs="Times New Roman"/>
                <w:b/>
                <w:sz w:val="20"/>
                <w:szCs w:val="20"/>
              </w:rPr>
              <w:t>kadang</w:t>
            </w:r>
          </w:p>
        </w:tc>
        <w:tc>
          <w:tcPr>
            <w:tcW w:w="810" w:type="dxa"/>
          </w:tcPr>
          <w:p w14:paraId="5A5BE40E" w14:textId="77777777" w:rsidR="009514AB" w:rsidRPr="00D825CB" w:rsidRDefault="009514AB" w:rsidP="00FA78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5CB">
              <w:rPr>
                <w:rFonts w:ascii="Times New Roman" w:hAnsi="Times New Roman" w:cs="Times New Roman"/>
                <w:b/>
                <w:sz w:val="20"/>
                <w:szCs w:val="20"/>
              </w:rPr>
              <w:t>Selalu</w:t>
            </w:r>
          </w:p>
        </w:tc>
        <w:tc>
          <w:tcPr>
            <w:tcW w:w="810" w:type="dxa"/>
          </w:tcPr>
          <w:p w14:paraId="1248DD55" w14:textId="77777777" w:rsidR="009514AB" w:rsidRPr="00D825CB" w:rsidRDefault="009514AB" w:rsidP="00FA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5CB">
              <w:rPr>
                <w:rFonts w:ascii="Times New Roman" w:hAnsi="Times New Roman" w:cs="Times New Roman"/>
                <w:b/>
                <w:sz w:val="20"/>
                <w:szCs w:val="20"/>
              </w:rPr>
              <w:t>Kerap</w:t>
            </w:r>
          </w:p>
        </w:tc>
        <w:tc>
          <w:tcPr>
            <w:tcW w:w="990" w:type="dxa"/>
          </w:tcPr>
          <w:p w14:paraId="105FBD1B" w14:textId="77777777" w:rsidR="009514AB" w:rsidRPr="00D825CB" w:rsidRDefault="009514AB" w:rsidP="00FA7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25CB">
              <w:rPr>
                <w:rFonts w:ascii="Times New Roman" w:hAnsi="Times New Roman" w:cs="Times New Roman"/>
                <w:b/>
                <w:sz w:val="20"/>
                <w:szCs w:val="20"/>
              </w:rPr>
              <w:t>Amat kerap</w:t>
            </w:r>
          </w:p>
        </w:tc>
      </w:tr>
      <w:tr w:rsidR="009514AB" w:rsidRPr="00AA1938" w14:paraId="52CD53B1" w14:textId="77777777" w:rsidTr="00FA78E8">
        <w:tc>
          <w:tcPr>
            <w:tcW w:w="535" w:type="dxa"/>
          </w:tcPr>
          <w:p w14:paraId="787AF2DA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20" w:type="dxa"/>
          </w:tcPr>
          <w:p w14:paraId="1FC39C85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dak ada keinginan untuk meneruskan kehidupan ini.</w:t>
            </w:r>
          </w:p>
        </w:tc>
        <w:tc>
          <w:tcPr>
            <w:tcW w:w="900" w:type="dxa"/>
          </w:tcPr>
          <w:p w14:paraId="2E584F98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CF23351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2A76DA3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C25DD6F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ACAF49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0F0359AA" w14:textId="77777777" w:rsidTr="00FA78E8">
        <w:tc>
          <w:tcPr>
            <w:tcW w:w="535" w:type="dxa"/>
          </w:tcPr>
          <w:p w14:paraId="2A1094C7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20" w:type="dxa"/>
          </w:tcPr>
          <w:p w14:paraId="59286A36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rasakan tidak ada sebab untuk saya terus hidup.</w:t>
            </w:r>
          </w:p>
        </w:tc>
        <w:tc>
          <w:tcPr>
            <w:tcW w:w="900" w:type="dxa"/>
          </w:tcPr>
          <w:p w14:paraId="7E7F843D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D010434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0B3C66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918D21E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41CA85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2BA2D054" w14:textId="77777777" w:rsidTr="00FA78E8">
        <w:trPr>
          <w:trHeight w:val="413"/>
        </w:trPr>
        <w:tc>
          <w:tcPr>
            <w:tcW w:w="535" w:type="dxa"/>
          </w:tcPr>
          <w:p w14:paraId="0E93804A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20" w:type="dxa"/>
          </w:tcPr>
          <w:p w14:paraId="4BAD4CD5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lintas dalam fikiran saya</w:t>
            </w: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 xml:space="preserve"> untu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namatkan hidup ini </w:t>
            </w: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apabila berhadapan dengan masalah yang besar.</w:t>
            </w:r>
          </w:p>
        </w:tc>
        <w:tc>
          <w:tcPr>
            <w:tcW w:w="900" w:type="dxa"/>
          </w:tcPr>
          <w:p w14:paraId="526958D3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E818180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951E617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5F4CAFD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1BFC16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15460506" w14:textId="77777777" w:rsidTr="00FA78E8">
        <w:tc>
          <w:tcPr>
            <w:tcW w:w="535" w:type="dxa"/>
          </w:tcPr>
          <w:p w14:paraId="201EF591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20" w:type="dxa"/>
          </w:tcPr>
          <w:p w14:paraId="5EBF875A" w14:textId="77777777" w:rsidR="009514AB" w:rsidRPr="00AA1938" w:rsidRDefault="009514AB" w:rsidP="00FA78E8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 xml:space="preserve">Saya perna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fikir untuk menamatkan hidup saya.</w:t>
            </w:r>
          </w:p>
        </w:tc>
        <w:tc>
          <w:tcPr>
            <w:tcW w:w="900" w:type="dxa"/>
          </w:tcPr>
          <w:p w14:paraId="74B87311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323382D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92F10DB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DA67AB8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BEEAE3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1E3C2B57" w14:textId="77777777" w:rsidTr="00FA78E8">
        <w:tc>
          <w:tcPr>
            <w:tcW w:w="535" w:type="dxa"/>
          </w:tcPr>
          <w:p w14:paraId="3A3B62B7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20" w:type="dxa"/>
          </w:tcPr>
          <w:p w14:paraId="1346CE6A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lintas dalam fikiran saya</w:t>
            </w: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 xml:space="preserve"> untu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amatkan hidup saya namun saya takut untuk melakukannya.</w:t>
            </w:r>
          </w:p>
        </w:tc>
        <w:tc>
          <w:tcPr>
            <w:tcW w:w="900" w:type="dxa"/>
          </w:tcPr>
          <w:p w14:paraId="1E697A5F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F885B63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D26CCBE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4895E75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F96247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18A7BFFC" w14:textId="77777777" w:rsidTr="00FA78E8">
        <w:tc>
          <w:tcPr>
            <w:tcW w:w="535" w:type="dxa"/>
          </w:tcPr>
          <w:p w14:paraId="055771AA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20" w:type="dxa"/>
          </w:tcPr>
          <w:p w14:paraId="06B03E0F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 xml:space="preserve">Saya perna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cederakan diri sendiri dengan tujuan untuk menamatkan hidup saya.</w:t>
            </w:r>
          </w:p>
        </w:tc>
        <w:tc>
          <w:tcPr>
            <w:tcW w:w="900" w:type="dxa"/>
          </w:tcPr>
          <w:p w14:paraId="32497AE0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7FBAA68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CC5391E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52CE580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6D42C8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297725DF" w14:textId="77777777" w:rsidTr="00FA78E8">
        <w:tc>
          <w:tcPr>
            <w:tcW w:w="535" w:type="dxa"/>
          </w:tcPr>
          <w:p w14:paraId="767CEB67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20" w:type="dxa"/>
          </w:tcPr>
          <w:p w14:paraId="315FCBD9" w14:textId="77777777" w:rsidR="009514AB" w:rsidRPr="00AA1938" w:rsidRDefault="009514AB" w:rsidP="00FA78E8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nah menggunakan kaedah tertentu untuk menamatkan hidup saya.</w:t>
            </w:r>
          </w:p>
        </w:tc>
        <w:tc>
          <w:tcPr>
            <w:tcW w:w="900" w:type="dxa"/>
          </w:tcPr>
          <w:p w14:paraId="431C205E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9129C81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A0AB8FC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677743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4570567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6CAABA76" w14:textId="77777777" w:rsidTr="00FA78E8">
        <w:tc>
          <w:tcPr>
            <w:tcW w:w="535" w:type="dxa"/>
          </w:tcPr>
          <w:p w14:paraId="5AF4B39A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20" w:type="dxa"/>
          </w:tcPr>
          <w:p w14:paraId="789B01BE" w14:textId="77777777" w:rsidR="009514AB" w:rsidRPr="00AA1938" w:rsidRDefault="009514AB" w:rsidP="00FA78E8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>Saya pern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lakukan percubaan untuk menamatkan hidup saya tetapi menghentikannya apabila teringat tentang sesuatu (orang tersayang, dosa dll)</w:t>
            </w:r>
          </w:p>
        </w:tc>
        <w:tc>
          <w:tcPr>
            <w:tcW w:w="900" w:type="dxa"/>
          </w:tcPr>
          <w:p w14:paraId="6D9EDE51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2C3B2DB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8B11E8D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DEDDA66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8E03700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315C0E35" w14:textId="77777777" w:rsidTr="00FA78E8">
        <w:tc>
          <w:tcPr>
            <w:tcW w:w="535" w:type="dxa"/>
          </w:tcPr>
          <w:p w14:paraId="6CC03B4C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20" w:type="dxa"/>
          </w:tcPr>
          <w:p w14:paraId="25AFCB52" w14:textId="77777777" w:rsidR="009514AB" w:rsidRPr="00AA1938" w:rsidRDefault="009514AB" w:rsidP="00FA78E8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ya pernah mencuba untuk menamatkan hidup ini tetapi tidak berhasil.</w:t>
            </w:r>
          </w:p>
        </w:tc>
        <w:tc>
          <w:tcPr>
            <w:tcW w:w="900" w:type="dxa"/>
          </w:tcPr>
          <w:p w14:paraId="6417D43D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13624FF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535EF48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2949D0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8019FCB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4AB" w:rsidRPr="00AA1938" w14:paraId="69880D98" w14:textId="77777777" w:rsidTr="00FA78E8">
        <w:tc>
          <w:tcPr>
            <w:tcW w:w="535" w:type="dxa"/>
          </w:tcPr>
          <w:p w14:paraId="3399CA77" w14:textId="77777777" w:rsidR="009514AB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20" w:type="dxa"/>
          </w:tcPr>
          <w:p w14:paraId="2DF90E73" w14:textId="77777777" w:rsidR="009514AB" w:rsidRDefault="009514AB" w:rsidP="00FA78E8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A1938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nah mencuba menamatkan hidup saya tetapi sebenarnya saya tidak berkeinginan untuk mati.</w:t>
            </w:r>
          </w:p>
        </w:tc>
        <w:tc>
          <w:tcPr>
            <w:tcW w:w="900" w:type="dxa"/>
          </w:tcPr>
          <w:p w14:paraId="46AC15BD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2CAC3D5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7C7A9DB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1CC0A7A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BAD4F2" w14:textId="77777777" w:rsidR="009514AB" w:rsidRPr="00AA1938" w:rsidRDefault="009514AB" w:rsidP="00FA78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7E7D93" w14:textId="77777777" w:rsidR="009514AB" w:rsidRPr="00AA1938" w:rsidRDefault="009514AB" w:rsidP="009514AB">
      <w:pPr>
        <w:rPr>
          <w:rFonts w:ascii="Times New Roman" w:hAnsi="Times New Roman" w:cs="Times New Roman"/>
          <w:sz w:val="24"/>
          <w:szCs w:val="24"/>
        </w:rPr>
      </w:pPr>
    </w:p>
    <w:p w14:paraId="46A445D2" w14:textId="77777777" w:rsidR="009514AB" w:rsidRPr="00AA1938" w:rsidRDefault="009514AB" w:rsidP="009514AB">
      <w:pPr>
        <w:rPr>
          <w:rFonts w:ascii="Times New Roman" w:hAnsi="Times New Roman" w:cs="Times New Roman"/>
          <w:sz w:val="24"/>
          <w:szCs w:val="24"/>
        </w:rPr>
      </w:pPr>
    </w:p>
    <w:p w14:paraId="271765D4" w14:textId="77777777" w:rsidR="009514AB" w:rsidRPr="00AA1938" w:rsidRDefault="009514AB" w:rsidP="009514AB">
      <w:pPr>
        <w:rPr>
          <w:rFonts w:ascii="Times New Roman" w:hAnsi="Times New Roman" w:cs="Times New Roman"/>
          <w:sz w:val="24"/>
          <w:szCs w:val="24"/>
        </w:rPr>
      </w:pPr>
    </w:p>
    <w:p w14:paraId="47AA3601" w14:textId="77777777" w:rsidR="009514AB" w:rsidRDefault="009514AB" w:rsidP="009514A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7E6A2D9" w14:textId="77777777" w:rsidR="009514AB" w:rsidRDefault="009514AB" w:rsidP="009514A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6023A8C" w14:textId="77777777" w:rsidR="009514AB" w:rsidRPr="00AA1938" w:rsidRDefault="009514AB" w:rsidP="009514A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8CCCEC" w14:textId="77777777" w:rsidR="009514AB" w:rsidRPr="00337CBA" w:rsidRDefault="009514AB" w:rsidP="009514A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4BD32D1" w14:textId="77777777" w:rsidR="009514AB" w:rsidRDefault="009514AB">
      <w:bookmarkStart w:id="0" w:name="_GoBack"/>
      <w:bookmarkEnd w:id="0"/>
    </w:p>
    <w:sectPr w:rsidR="00951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AB"/>
    <w:rsid w:val="00951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B3827"/>
  <w15:chartTrackingRefBased/>
  <w15:docId w15:val="{BD5F9623-33F5-4D59-BA85-BBB041A7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4A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8-09-18T01:43:00Z</dcterms:created>
  <dcterms:modified xsi:type="dcterms:W3CDTF">2018-09-18T01:44:00Z</dcterms:modified>
</cp:coreProperties>
</file>